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EFCDA" w14:textId="38B091A2" w:rsidR="00B750F4" w:rsidRPr="00807EDB" w:rsidRDefault="00437532" w:rsidP="00437532">
      <w:pPr>
        <w:rPr>
          <w:rFonts w:ascii="Times New Roman" w:hAnsi="Times New Roman" w:cs="Times New Roman"/>
          <w:b/>
          <w:sz w:val="20"/>
          <w:szCs w:val="20"/>
        </w:rPr>
      </w:pPr>
      <w:r w:rsidRPr="00807EDB">
        <w:rPr>
          <w:rFonts w:ascii="Times New Roman" w:hAnsi="Times New Roman" w:cs="Times New Roman"/>
          <w:b/>
          <w:sz w:val="20"/>
          <w:szCs w:val="20"/>
        </w:rPr>
        <w:t>Supplementary Table</w:t>
      </w:r>
      <w:r w:rsidR="005913B7" w:rsidRPr="00807ED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849BD">
        <w:rPr>
          <w:rFonts w:ascii="Times New Roman" w:hAnsi="Times New Roman" w:cs="Times New Roman"/>
          <w:b/>
          <w:sz w:val="20"/>
          <w:szCs w:val="20"/>
        </w:rPr>
        <w:t>S3</w:t>
      </w:r>
      <w:r w:rsidR="005913B7" w:rsidRPr="00807EDB">
        <w:rPr>
          <w:rFonts w:ascii="Times New Roman" w:hAnsi="Times New Roman" w:cs="Times New Roman"/>
          <w:b/>
          <w:sz w:val="20"/>
          <w:szCs w:val="20"/>
        </w:rPr>
        <w:t xml:space="preserve">. Data extraction form for key findings </w:t>
      </w:r>
    </w:p>
    <w:p w14:paraId="61273513" w14:textId="77777777" w:rsidR="00B750F4" w:rsidRPr="00807EDB" w:rsidRDefault="00B750F4">
      <w:pPr>
        <w:jc w:val="center"/>
        <w:rPr>
          <w:rFonts w:ascii="Times New Roman" w:hAnsi="Times New Roman" w:cs="Times New Roman"/>
          <w:sz w:val="16"/>
          <w:szCs w:val="16"/>
        </w:rPr>
      </w:pPr>
    </w:p>
    <w:tbl>
      <w:tblPr>
        <w:tblStyle w:val="a3"/>
        <w:tblW w:w="9062" w:type="dxa"/>
        <w:tblInd w:w="-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95"/>
        <w:gridCol w:w="3023"/>
        <w:gridCol w:w="5244"/>
      </w:tblGrid>
      <w:tr w:rsidR="00B750F4" w:rsidRPr="00807EDB" w14:paraId="1AE87E89" w14:textId="77777777"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BF9BD" w14:textId="77777777" w:rsidR="00B750F4" w:rsidRPr="00807EDB" w:rsidRDefault="00591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b/>
                <w:sz w:val="16"/>
                <w:szCs w:val="16"/>
              </w:rPr>
              <w:t>S. No.</w:t>
            </w:r>
          </w:p>
        </w:tc>
        <w:tc>
          <w:tcPr>
            <w:tcW w:w="30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8875A" w14:textId="77777777" w:rsidR="00B750F4" w:rsidRPr="00807EDB" w:rsidRDefault="00591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b/>
                <w:sz w:val="16"/>
                <w:szCs w:val="16"/>
              </w:rPr>
              <w:t>Items</w:t>
            </w:r>
          </w:p>
        </w:tc>
        <w:tc>
          <w:tcPr>
            <w:tcW w:w="52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D4A4E" w14:textId="012156EB" w:rsidR="00B750F4" w:rsidRPr="00807EDB" w:rsidRDefault="00807EDB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utcomes</w:t>
            </w:r>
          </w:p>
        </w:tc>
      </w:tr>
      <w:tr w:rsidR="00B750F4" w:rsidRPr="00807EDB" w14:paraId="51247090" w14:textId="77777777" w:rsidTr="00437532">
        <w:trPr>
          <w:trHeight w:val="890"/>
        </w:trPr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B0C55" w14:textId="77777777" w:rsidR="00B750F4" w:rsidRPr="00807EDB" w:rsidRDefault="00591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b/>
                <w:sz w:val="16"/>
                <w:szCs w:val="16"/>
              </w:rPr>
              <w:t>1.</w:t>
            </w:r>
          </w:p>
          <w:p w14:paraId="2E250C6B" w14:textId="77777777" w:rsidR="00B750F4" w:rsidRPr="00807EDB" w:rsidRDefault="00B750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36D2EBE" w14:textId="77777777" w:rsidR="00B750F4" w:rsidRPr="00807EDB" w:rsidRDefault="00B750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0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70E7B" w14:textId="77777777" w:rsidR="00B750F4" w:rsidRPr="00807EDB" w:rsidRDefault="00591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 xml:space="preserve">Overall results </w:t>
            </w:r>
          </w:p>
          <w:p w14:paraId="69E36E41" w14:textId="77777777" w:rsidR="00B750F4" w:rsidRPr="00807EDB" w:rsidRDefault="00591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on experiences</w:t>
            </w:r>
          </w:p>
          <w:p w14:paraId="6FE26EFE" w14:textId="77777777" w:rsidR="00B750F4" w:rsidRPr="00807EDB" w:rsidRDefault="00B750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8F8B0" w14:textId="77777777" w:rsidR="00B750F4" w:rsidRPr="00807EDB" w:rsidRDefault="00591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1. Mostly Positive</w:t>
            </w:r>
          </w:p>
          <w:p w14:paraId="24F95FDD" w14:textId="77777777" w:rsidR="00B750F4" w:rsidRPr="00807EDB" w:rsidRDefault="00591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2. Mostly Negative</w:t>
            </w:r>
          </w:p>
          <w:p w14:paraId="0DDF78A8" w14:textId="77777777" w:rsidR="00B750F4" w:rsidRPr="00807EDB" w:rsidRDefault="005913B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3. Mixed</w:t>
            </w:r>
          </w:p>
        </w:tc>
      </w:tr>
      <w:tr w:rsidR="00B750F4" w:rsidRPr="00807EDB" w14:paraId="4E40B196" w14:textId="77777777"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F329A" w14:textId="77777777" w:rsidR="00B750F4" w:rsidRPr="00807EDB" w:rsidRDefault="005913B7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30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54C89" w14:textId="3B737A97" w:rsidR="00B750F4" w:rsidRPr="00807EDB" w:rsidRDefault="00591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Key findings related to experiences </w:t>
            </w:r>
          </w:p>
        </w:tc>
        <w:tc>
          <w:tcPr>
            <w:tcW w:w="52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5F0B8" w14:textId="01DCAEC1" w:rsidR="00B750F4" w:rsidRPr="00807EDB" w:rsidRDefault="0043753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Selected text from the article</w:t>
            </w:r>
          </w:p>
        </w:tc>
      </w:tr>
      <w:tr w:rsidR="00B750F4" w:rsidRPr="00807EDB" w14:paraId="1761FB01" w14:textId="77777777"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9B351" w14:textId="77777777" w:rsidR="00B750F4" w:rsidRPr="00807EDB" w:rsidRDefault="005913B7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30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0EC82" w14:textId="54F23265" w:rsidR="00B750F4" w:rsidRPr="00807EDB" w:rsidRDefault="00591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Key findings related to preferences </w:t>
            </w:r>
          </w:p>
        </w:tc>
        <w:tc>
          <w:tcPr>
            <w:tcW w:w="52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E3F60" w14:textId="0A28D4D8" w:rsidR="00B750F4" w:rsidRPr="00807EDB" w:rsidRDefault="0043753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Selected text from the article</w:t>
            </w:r>
          </w:p>
        </w:tc>
      </w:tr>
      <w:tr w:rsidR="00B750F4" w:rsidRPr="00807EDB" w14:paraId="7CB6994A" w14:textId="77777777"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70086" w14:textId="77777777" w:rsidR="00B750F4" w:rsidRPr="00807EDB" w:rsidRDefault="005913B7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30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BE022" w14:textId="38E84292" w:rsidR="00B750F4" w:rsidRPr="00807EDB" w:rsidRDefault="004375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Quotes</w:t>
            </w:r>
            <w:r w:rsidR="005913B7" w:rsidRPr="00807ED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52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24ED1" w14:textId="77777777" w:rsidR="00B750F4" w:rsidRPr="00807EDB" w:rsidRDefault="00B750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750F4" w:rsidRPr="00807EDB" w14:paraId="7B524593" w14:textId="77777777"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3A545" w14:textId="299FA294" w:rsidR="00B750F4" w:rsidRPr="00807EDB" w:rsidRDefault="005913B7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color w:val="FFFFFF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30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8056E" w14:textId="1ED9F951" w:rsidR="00B750F4" w:rsidRPr="00807EDB" w:rsidRDefault="00591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marks</w:t>
            </w:r>
            <w:r w:rsidR="00437532" w:rsidRPr="00807ED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  <w:r w:rsidRPr="00807ED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by reviewer</w:t>
            </w:r>
          </w:p>
        </w:tc>
        <w:tc>
          <w:tcPr>
            <w:tcW w:w="52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5441A" w14:textId="77777777" w:rsidR="00B750F4" w:rsidRPr="00807EDB" w:rsidRDefault="00B750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1E441815" w14:textId="77777777" w:rsidR="00B750F4" w:rsidRPr="00807EDB" w:rsidRDefault="00B750F4">
      <w:pPr>
        <w:rPr>
          <w:rFonts w:ascii="Times New Roman" w:hAnsi="Times New Roman" w:cs="Times New Roman"/>
          <w:sz w:val="16"/>
          <w:szCs w:val="16"/>
        </w:rPr>
      </w:pPr>
    </w:p>
    <w:p w14:paraId="6C332C9A" w14:textId="77777777" w:rsidR="00B750F4" w:rsidRPr="00807EDB" w:rsidRDefault="00B750F4">
      <w:pPr>
        <w:rPr>
          <w:rFonts w:ascii="Times New Roman" w:hAnsi="Times New Roman" w:cs="Times New Roman"/>
          <w:sz w:val="16"/>
          <w:szCs w:val="16"/>
        </w:rPr>
      </w:pPr>
    </w:p>
    <w:p w14:paraId="02430716" w14:textId="77777777" w:rsidR="00B750F4" w:rsidRPr="00807EDB" w:rsidRDefault="00B750F4">
      <w:pPr>
        <w:rPr>
          <w:rFonts w:ascii="Times New Roman" w:hAnsi="Times New Roman" w:cs="Times New Roman"/>
          <w:sz w:val="16"/>
          <w:szCs w:val="16"/>
        </w:rPr>
      </w:pPr>
    </w:p>
    <w:sectPr w:rsidR="00B750F4" w:rsidRPr="00807ED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82AF8"/>
    <w:multiLevelType w:val="multilevel"/>
    <w:tmpl w:val="72CECF6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750C5"/>
    <w:multiLevelType w:val="multilevel"/>
    <w:tmpl w:val="D5128CB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2903F7"/>
    <w:multiLevelType w:val="multilevel"/>
    <w:tmpl w:val="7BB0B46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D81A5C"/>
    <w:multiLevelType w:val="multilevel"/>
    <w:tmpl w:val="D9D8D25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2D43C9"/>
    <w:multiLevelType w:val="multilevel"/>
    <w:tmpl w:val="73841A5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AC2D05"/>
    <w:multiLevelType w:val="multilevel"/>
    <w:tmpl w:val="877C39A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D92C8A"/>
    <w:multiLevelType w:val="multilevel"/>
    <w:tmpl w:val="C8A28C9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477BB8"/>
    <w:multiLevelType w:val="multilevel"/>
    <w:tmpl w:val="3B12A3A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BC3957"/>
    <w:multiLevelType w:val="multilevel"/>
    <w:tmpl w:val="F7925A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EF2183"/>
    <w:multiLevelType w:val="multilevel"/>
    <w:tmpl w:val="A72CB43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A40B62"/>
    <w:multiLevelType w:val="multilevel"/>
    <w:tmpl w:val="B394DDC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B21E0A"/>
    <w:multiLevelType w:val="multilevel"/>
    <w:tmpl w:val="E050F510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sz w:val="16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525173450">
    <w:abstractNumId w:val="2"/>
  </w:num>
  <w:num w:numId="2" w16cid:durableId="320544592">
    <w:abstractNumId w:val="9"/>
  </w:num>
  <w:num w:numId="3" w16cid:durableId="530269726">
    <w:abstractNumId w:val="3"/>
  </w:num>
  <w:num w:numId="4" w16cid:durableId="387654447">
    <w:abstractNumId w:val="6"/>
  </w:num>
  <w:num w:numId="5" w16cid:durableId="1377075168">
    <w:abstractNumId w:val="11"/>
  </w:num>
  <w:num w:numId="6" w16cid:durableId="943270216">
    <w:abstractNumId w:val="4"/>
  </w:num>
  <w:num w:numId="7" w16cid:durableId="245312034">
    <w:abstractNumId w:val="1"/>
  </w:num>
  <w:num w:numId="8" w16cid:durableId="201796510">
    <w:abstractNumId w:val="8"/>
  </w:num>
  <w:num w:numId="9" w16cid:durableId="902061836">
    <w:abstractNumId w:val="7"/>
  </w:num>
  <w:num w:numId="10" w16cid:durableId="1381440179">
    <w:abstractNumId w:val="0"/>
  </w:num>
  <w:num w:numId="11" w16cid:durableId="1926911333">
    <w:abstractNumId w:val="5"/>
  </w:num>
  <w:num w:numId="12" w16cid:durableId="53249933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50F4"/>
    <w:rsid w:val="00437532"/>
    <w:rsid w:val="00447F39"/>
    <w:rsid w:val="00577D68"/>
    <w:rsid w:val="005913B7"/>
    <w:rsid w:val="007700B4"/>
    <w:rsid w:val="00807EDB"/>
    <w:rsid w:val="00B50FB5"/>
    <w:rsid w:val="00B750F4"/>
    <w:rsid w:val="00D92090"/>
    <w:rsid w:val="00F84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FFBAF"/>
  <w15:docId w15:val="{79A6371E-82D9-4B96-9CA3-BBB095DDA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BE18C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5D3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D3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71D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1D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1D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1D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1D75"/>
    <w:rPr>
      <w:b/>
      <w:bCs/>
      <w:sz w:val="20"/>
      <w:szCs w:val="20"/>
    </w:r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7700B4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/s1YX0bKYBtJX6Hov2YxDWaeCBQ==">AMUW2mWYqjE6fxI0DVNu4fRuB8tmrTFwNSFMnRyKnDYYjxt3k9RwrhRf+b6gok976iM/ut+HoKqru9BaTgi2kWNijqxVgP+BRRSBCI1yEXy8siTV9FUuQp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 oommen</dc:creator>
  <cp:lastModifiedBy>Anu Mary Alexander</cp:lastModifiedBy>
  <cp:revision>3</cp:revision>
  <dcterms:created xsi:type="dcterms:W3CDTF">2023-08-14T04:59:00Z</dcterms:created>
  <dcterms:modified xsi:type="dcterms:W3CDTF">2023-08-14T04:59:00Z</dcterms:modified>
</cp:coreProperties>
</file>